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27F" w:rsidRPr="0086425E" w:rsidRDefault="00E32840" w:rsidP="00BE3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Table showing the fluorescence value at F</w:t>
      </w:r>
      <w:r w:rsidRPr="00E32840">
        <w:rPr>
          <w:rFonts w:ascii="Times New Roman" w:hAnsi="Times New Roman" w:cs="Times New Roman"/>
          <w:vertAlign w:val="subscript"/>
        </w:rPr>
        <w:t>O</w:t>
      </w:r>
      <w:r>
        <w:rPr>
          <w:rFonts w:ascii="Times New Roman" w:hAnsi="Times New Roman" w:cs="Times New Roman"/>
        </w:rPr>
        <w:t>, F</w:t>
      </w:r>
      <w:r w:rsidRPr="00E32840">
        <w:rPr>
          <w:rFonts w:ascii="Times New Roman" w:hAnsi="Times New Roman" w:cs="Times New Roman"/>
          <w:vertAlign w:val="subscript"/>
        </w:rPr>
        <w:t>J</w:t>
      </w:r>
      <w:r>
        <w:rPr>
          <w:rFonts w:ascii="Times New Roman" w:hAnsi="Times New Roman" w:cs="Times New Roman"/>
        </w:rPr>
        <w:t>, F</w:t>
      </w:r>
      <w:r w:rsidRPr="00E32840">
        <w:rPr>
          <w:rFonts w:ascii="Times New Roman" w:hAnsi="Times New Roman" w:cs="Times New Roman"/>
          <w:vertAlign w:val="subscript"/>
        </w:rPr>
        <w:t>I</w:t>
      </w:r>
      <w:r>
        <w:rPr>
          <w:rFonts w:ascii="Times New Roman" w:hAnsi="Times New Roman" w:cs="Times New Roman"/>
        </w:rPr>
        <w:t xml:space="preserve">, </w:t>
      </w:r>
      <w:proofErr w:type="gramStart"/>
      <w:r>
        <w:rPr>
          <w:rFonts w:ascii="Times New Roman" w:hAnsi="Times New Roman" w:cs="Times New Roman"/>
        </w:rPr>
        <w:t>F</w:t>
      </w:r>
      <w:r w:rsidRPr="00E32840">
        <w:rPr>
          <w:rFonts w:ascii="Times New Roman" w:hAnsi="Times New Roman" w:cs="Times New Roman"/>
          <w:vertAlign w:val="subscript"/>
        </w:rPr>
        <w:t>P</w:t>
      </w:r>
      <w:proofErr w:type="gramEnd"/>
      <w:r>
        <w:rPr>
          <w:rFonts w:ascii="Times New Roman" w:hAnsi="Times New Roman" w:cs="Times New Roman"/>
        </w:rPr>
        <w:t xml:space="preserve"> at exposure CSC from day 3 to 15</w:t>
      </w:r>
    </w:p>
    <w:tbl>
      <w:tblPr>
        <w:tblStyle w:val="TableGrid"/>
        <w:tblW w:w="0" w:type="auto"/>
        <w:tblInd w:w="1008" w:type="dxa"/>
        <w:tblLook w:val="04A0"/>
      </w:tblPr>
      <w:tblGrid>
        <w:gridCol w:w="907"/>
        <w:gridCol w:w="1915"/>
        <w:gridCol w:w="1915"/>
        <w:gridCol w:w="1915"/>
        <w:gridCol w:w="1916"/>
      </w:tblGrid>
      <w:tr w:rsidR="00BE327F" w:rsidRPr="0086425E" w:rsidTr="0086425E">
        <w:tc>
          <w:tcPr>
            <w:tcW w:w="907" w:type="dxa"/>
          </w:tcPr>
          <w:p w:rsidR="00BE327F" w:rsidRPr="0086425E" w:rsidRDefault="0086425E" w:rsidP="00BE327F">
            <w:pPr>
              <w:rPr>
                <w:rFonts w:ascii="Times New Roman" w:hAnsi="Times New Roman" w:cs="Times New Roman"/>
                <w:b/>
                <w:bCs/>
              </w:rPr>
            </w:pPr>
            <w:r w:rsidRPr="0086425E">
              <w:rPr>
                <w:rFonts w:ascii="Times New Roman" w:hAnsi="Times New Roman" w:cs="Times New Roman"/>
                <w:b/>
                <w:bCs/>
              </w:rPr>
              <w:t>CSC</w:t>
            </w:r>
          </w:p>
        </w:tc>
        <w:tc>
          <w:tcPr>
            <w:tcW w:w="1915" w:type="dxa"/>
          </w:tcPr>
          <w:p w:rsidR="00BE327F" w:rsidRPr="0086425E" w:rsidRDefault="0086425E" w:rsidP="00BE32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64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</w:t>
            </w:r>
            <w:proofErr w:type="spellEnd"/>
          </w:p>
        </w:tc>
        <w:tc>
          <w:tcPr>
            <w:tcW w:w="1915" w:type="dxa"/>
          </w:tcPr>
          <w:p w:rsidR="00BE327F" w:rsidRPr="0086425E" w:rsidRDefault="0086425E" w:rsidP="00BE32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86425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J</w:t>
            </w:r>
          </w:p>
        </w:tc>
        <w:tc>
          <w:tcPr>
            <w:tcW w:w="1915" w:type="dxa"/>
          </w:tcPr>
          <w:p w:rsidR="00BE327F" w:rsidRPr="0086425E" w:rsidRDefault="0086425E" w:rsidP="008642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86425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916" w:type="dxa"/>
          </w:tcPr>
          <w:p w:rsidR="00BE327F" w:rsidRPr="0086425E" w:rsidRDefault="0086425E" w:rsidP="00BE32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64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p</w:t>
            </w:r>
            <w:proofErr w:type="spellEnd"/>
          </w:p>
        </w:tc>
      </w:tr>
      <w:tr w:rsidR="0086425E" w:rsidRPr="0086425E" w:rsidTr="006F3245">
        <w:tc>
          <w:tcPr>
            <w:tcW w:w="8568" w:type="dxa"/>
            <w:gridSpan w:val="5"/>
          </w:tcPr>
          <w:p w:rsidR="0086425E" w:rsidRPr="0086425E" w:rsidRDefault="0086425E" w:rsidP="008642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25E">
              <w:rPr>
                <w:rFonts w:ascii="Times New Roman" w:hAnsi="Times New Roman" w:cs="Times New Roman"/>
                <w:b/>
                <w:bCs/>
              </w:rPr>
              <w:t>DAY 3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15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339 ± 12ᵃ      </w:t>
            </w:r>
          </w:p>
        </w:tc>
        <w:tc>
          <w:tcPr>
            <w:tcW w:w="1915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822 ± 25ᵃ      </w:t>
            </w:r>
          </w:p>
        </w:tc>
        <w:tc>
          <w:tcPr>
            <w:tcW w:w="1915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1318 ± 30ᵃ     </w:t>
            </w:r>
          </w:p>
        </w:tc>
        <w:tc>
          <w:tcPr>
            <w:tcW w:w="1916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1293 ± 22ᵃ     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15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275 ± 10ᵇ      </w:t>
            </w:r>
          </w:p>
        </w:tc>
        <w:tc>
          <w:tcPr>
            <w:tcW w:w="1915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602 ± 20ᵇ      </w:t>
            </w:r>
          </w:p>
        </w:tc>
        <w:tc>
          <w:tcPr>
            <w:tcW w:w="1915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1254 ± 27ᵃᵇ    </w:t>
            </w:r>
          </w:p>
        </w:tc>
        <w:tc>
          <w:tcPr>
            <w:tcW w:w="1916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1196 ± 24ᵇ     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4   </w:t>
            </w:r>
          </w:p>
        </w:tc>
        <w:tc>
          <w:tcPr>
            <w:tcW w:w="1915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253 ± 8ᶜ       </w:t>
            </w:r>
          </w:p>
        </w:tc>
        <w:tc>
          <w:tcPr>
            <w:tcW w:w="1915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638 ± 18ᵇ      </w:t>
            </w:r>
          </w:p>
        </w:tc>
        <w:tc>
          <w:tcPr>
            <w:tcW w:w="1915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1362 ± 35ᵃ     </w:t>
            </w:r>
          </w:p>
        </w:tc>
        <w:tc>
          <w:tcPr>
            <w:tcW w:w="1916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1310 ± 26ᵃ     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15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336 ± 11ᵃ      </w:t>
            </w:r>
          </w:p>
        </w:tc>
        <w:tc>
          <w:tcPr>
            <w:tcW w:w="1915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816 ± 23ᵃ      </w:t>
            </w:r>
          </w:p>
        </w:tc>
        <w:tc>
          <w:tcPr>
            <w:tcW w:w="1915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1422 ± 31ᵃ     </w:t>
            </w:r>
          </w:p>
        </w:tc>
        <w:tc>
          <w:tcPr>
            <w:tcW w:w="1916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1365 ± 29ᵃ     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15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286 ± 9ᵇ       </w:t>
            </w:r>
          </w:p>
        </w:tc>
        <w:tc>
          <w:tcPr>
            <w:tcW w:w="1915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688 ± 19ᵇ      </w:t>
            </w:r>
          </w:p>
        </w:tc>
        <w:tc>
          <w:tcPr>
            <w:tcW w:w="1915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1187 ± 22ᵇ     </w:t>
            </w:r>
          </w:p>
        </w:tc>
        <w:tc>
          <w:tcPr>
            <w:tcW w:w="1916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1137 ± 21ᶜ     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15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232 ± 7ᶜ       </w:t>
            </w:r>
          </w:p>
        </w:tc>
        <w:tc>
          <w:tcPr>
            <w:tcW w:w="1915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593 ± 15ᶜ      </w:t>
            </w:r>
          </w:p>
        </w:tc>
        <w:tc>
          <w:tcPr>
            <w:tcW w:w="1915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1077 ± 20ᶜ     </w:t>
            </w:r>
          </w:p>
        </w:tc>
        <w:tc>
          <w:tcPr>
            <w:tcW w:w="1916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1033 ± 19ᵈ     </w:t>
            </w:r>
          </w:p>
        </w:tc>
      </w:tr>
      <w:tr w:rsidR="00A56207" w:rsidRPr="0086425E" w:rsidTr="0086425E">
        <w:tc>
          <w:tcPr>
            <w:tcW w:w="8568" w:type="dxa"/>
            <w:gridSpan w:val="5"/>
          </w:tcPr>
          <w:p w:rsidR="00A56207" w:rsidRPr="0086425E" w:rsidRDefault="0086425E" w:rsidP="008642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25E">
              <w:rPr>
                <w:rFonts w:ascii="Times New Roman" w:hAnsi="Times New Roman" w:cs="Times New Roman"/>
                <w:b/>
                <w:bCs/>
              </w:rPr>
              <w:t>DAY 6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320 ± 4.1ᵃ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575 ± 6.2ᵃ  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1243 ± 9.5ᵇ  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262 ± 10.1ᵇ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276 ± 5.7ᵇ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534 ± 7.1ᵇ  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209 ± 11.4ᵇ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201 ± 12.6ᶜ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4   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288 ± 6.3ᵇ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579 ± 6.8ᵃ  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1278 ± 8.9ᵃ  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282 ± 11.3ᵃ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311 ± 5.0ᵃ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653 ± 7.6ᶜ  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1285 ± 9.2ᵃ  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279 ± 10.7ᵃ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309 ± 4.8ᵃ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622 ± 6.7ᵃᵇ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199 ± 10.0ᵇ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208 ± 13.2ᶜ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264 ± 5.5ᶜ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535 ± 5.9ᵇ  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102 ± 12.4ᶜ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096 ± 11.7ᵈ</w:t>
            </w:r>
          </w:p>
        </w:tc>
      </w:tr>
      <w:tr w:rsidR="00A56207" w:rsidRPr="0086425E" w:rsidTr="0086425E">
        <w:tc>
          <w:tcPr>
            <w:tcW w:w="8568" w:type="dxa"/>
            <w:gridSpan w:val="5"/>
          </w:tcPr>
          <w:p w:rsidR="00A56207" w:rsidRPr="0086425E" w:rsidRDefault="0086425E" w:rsidP="008642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25E">
              <w:rPr>
                <w:rFonts w:ascii="Times New Roman" w:hAnsi="Times New Roman" w:cs="Times New Roman"/>
                <w:b/>
                <w:bCs/>
              </w:rPr>
              <w:t>DAY 9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320 ± 4.3ᵃ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575 ± 5.9ᵃ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266 ± 10.5ᵃ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223 ± 11.2ᵃ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300 ± 5.2ᵇ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712 ± 6.8ᶜ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201 ± 12.1ᵇ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187 ± 10.4ᵇ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4   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247 ± 6.1ᵈ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541 ± 6.5ᵃ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1185 ± 9.7ᵇ  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168 ± 10.6ᵇ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286 ± 5.5ᶜ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689 ± 7.3ᶜ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114 ± 10.8ᶜ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1105 ± 9.8ᶜ  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419 ± 5.9ᵉ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750 ± 8.2ᵈ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907 ± 11.5ᵈ  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909 ± 10.2ᵈ  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276 ± 4.7ᶜ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586 ± 6.1ᵇ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811 ± 9.9ᵉ   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818 ± 10.0ᵉ  </w:t>
            </w:r>
          </w:p>
        </w:tc>
      </w:tr>
      <w:tr w:rsidR="00A56207" w:rsidRPr="0086425E" w:rsidTr="0086425E">
        <w:tc>
          <w:tcPr>
            <w:tcW w:w="8568" w:type="dxa"/>
            <w:gridSpan w:val="5"/>
          </w:tcPr>
          <w:p w:rsidR="00A56207" w:rsidRPr="0086425E" w:rsidRDefault="0086425E" w:rsidP="008642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25E">
              <w:rPr>
                <w:rFonts w:ascii="Times New Roman" w:hAnsi="Times New Roman" w:cs="Times New Roman"/>
                <w:b/>
                <w:bCs/>
              </w:rPr>
              <w:t>DAY 12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320 ± 4.0ᵃ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572 ± 5.6ᵃ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1236 ± 9.8ᵃ  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272 ± 10.5ᵃ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304 ± 5.2ᵇ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596 ± 6.2ᵃ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112 ± 10.1ᵇ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115 ± 11.3ᵇ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4   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289 ± 4.6ᶜ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604 ± 5.9ᵃ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1160 ± 9.4ᵇ  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155 ± 10.0ᵇ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301 ± 5.4ᵇ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673 ± 6.8ᶜ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071 ± 10.9ᶜ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068 ± 11.1ᶜ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301 ± 4.9ᵇ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604 ± 6.1ᵃ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738 ± 11.0ᵈ  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746 ± 10.6ᵈ  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267 ± 5.1ᵈ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484 ± 5.7ᵇ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595 ± 12.2ᵉ  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605 ± 11.4ᵉ  </w:t>
            </w:r>
          </w:p>
        </w:tc>
      </w:tr>
      <w:tr w:rsidR="00A56207" w:rsidRPr="0086425E" w:rsidTr="0086425E">
        <w:tc>
          <w:tcPr>
            <w:tcW w:w="8568" w:type="dxa"/>
            <w:gridSpan w:val="5"/>
          </w:tcPr>
          <w:p w:rsidR="00A56207" w:rsidRPr="0086425E" w:rsidRDefault="0086425E" w:rsidP="008642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25E">
              <w:rPr>
                <w:rFonts w:ascii="Times New Roman" w:hAnsi="Times New Roman" w:cs="Times New Roman"/>
                <w:b/>
                <w:bCs/>
              </w:rPr>
              <w:t>DAY 15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397 ± 5.4ᵃ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566 ± 6.7ᵃ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245 ± 10.3ᵃ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234 ± 9.8ᵃ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387 ± 6.2ᵇ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542 ± 6.4ᵃ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618 ± 9.5ᵇ   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623 ± 10.1ᵇ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4   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279 ± 4.7ᶜ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434 ± 5.8ᵇ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471 ± 8.9ᶜ   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478 ± 9.2ᶜ  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292 ± 5.0ᶜ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557 ± 6.9ᵃ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667 ± 9.7ᵇ   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674 ± 10.4ᵇ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59 ± 3.1ᵈ  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60 ± 3.3ᶜ  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57 ± 2.9ᵈ    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58 ± 3.2ᵈ   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954A1B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67 ± 3.5ᵈ  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68 ± 3.1ᶜ  </w:t>
            </w: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65 ± 3.4ᵈ    </w:t>
            </w: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  <w:r w:rsidRPr="0086425E">
              <w:rPr>
                <w:rFonts w:ascii="Times New Roman" w:hAnsi="Times New Roman" w:cs="Times New Roman"/>
              </w:rPr>
              <w:t xml:space="preserve">65 ± 3.6ᵈ   </w:t>
            </w: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</w:p>
        </w:tc>
      </w:tr>
      <w:tr w:rsidR="00A56207" w:rsidRPr="0086425E" w:rsidTr="0086425E">
        <w:tc>
          <w:tcPr>
            <w:tcW w:w="907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</w:tcPr>
          <w:p w:rsidR="00A56207" w:rsidRPr="0086425E" w:rsidRDefault="00A56207" w:rsidP="00BE327F">
            <w:pPr>
              <w:rPr>
                <w:rFonts w:ascii="Times New Roman" w:hAnsi="Times New Roman" w:cs="Times New Roman"/>
              </w:rPr>
            </w:pPr>
          </w:p>
        </w:tc>
      </w:tr>
    </w:tbl>
    <w:p w:rsidR="00BE327F" w:rsidRPr="0086425E" w:rsidRDefault="00BE327F" w:rsidP="00A56207">
      <w:pPr>
        <w:rPr>
          <w:rFonts w:ascii="Times New Roman" w:hAnsi="Times New Roman" w:cs="Times New Roman"/>
        </w:rPr>
      </w:pPr>
    </w:p>
    <w:sectPr w:rsidR="00BE327F" w:rsidRPr="0086425E" w:rsidSect="004F7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E327F"/>
    <w:rsid w:val="00462E84"/>
    <w:rsid w:val="004F7011"/>
    <w:rsid w:val="0086425E"/>
    <w:rsid w:val="00A56207"/>
    <w:rsid w:val="00BE327F"/>
    <w:rsid w:val="00E328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0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327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1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5-05-16T12:52:00Z</dcterms:created>
  <dcterms:modified xsi:type="dcterms:W3CDTF">2025-05-18T17:29:00Z</dcterms:modified>
</cp:coreProperties>
</file>